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sz w:val="24"/>
          <w:szCs w:val="24"/>
          <w:lang w:val="en-US"/>
        </w:rPr>
        <w:t>Supplementary online materials</w:t>
      </w:r>
    </w:p>
    <w:p w:rsidR="005A3FC9" w:rsidRPr="00370699" w:rsidRDefault="005A3FC9" w:rsidP="005A3F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i/>
          <w:iCs/>
          <w:sz w:val="24"/>
          <w:szCs w:val="24"/>
          <w:lang w:val="en-US"/>
        </w:rPr>
        <w:t>Percentage of papers using NHST from 2013 to 2020 in Psychological Science and in the Journal of Experimental Psychology: General</w:t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noProof/>
          <w:sz w:val="24"/>
          <w:szCs w:val="24"/>
          <w:lang w:eastAsia="en-PH"/>
        </w:rPr>
        <w:drawing>
          <wp:inline distT="0" distB="0" distL="0" distR="0" wp14:anchorId="246BD91B" wp14:editId="587495DB">
            <wp:extent cx="3597275" cy="432181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FC9" w:rsidRPr="00370699" w:rsidRDefault="005A3FC9" w:rsidP="005A3F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2. </w:t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ercentage of papers using CI from 2013 to 2020 in Psychological Science and in the Journal of Experimental Psychology: General. </w:t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noProof/>
          <w:sz w:val="24"/>
          <w:szCs w:val="24"/>
          <w:lang w:eastAsia="en-PH"/>
        </w:rPr>
        <w:drawing>
          <wp:inline distT="0" distB="0" distL="0" distR="0" wp14:anchorId="0BA5E37B" wp14:editId="76148EE4">
            <wp:extent cx="3597275" cy="432181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FC9" w:rsidRPr="00370699" w:rsidRDefault="005A3FC9" w:rsidP="005A3F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3. </w:t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ercentage of papers using meta-analysis from 2013 to 2020 in Psychological Science and in the Journal of Experimental Psychology: General. </w:t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noProof/>
          <w:sz w:val="24"/>
          <w:szCs w:val="24"/>
          <w:lang w:eastAsia="en-PH"/>
        </w:rPr>
        <w:drawing>
          <wp:inline distT="0" distB="0" distL="0" distR="0" wp14:anchorId="0DBABD4A" wp14:editId="4FFC681E">
            <wp:extent cx="3597275" cy="432181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FC9" w:rsidRPr="00370699" w:rsidRDefault="005A3FC9" w:rsidP="005A3F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4. </w:t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ercentage of papers using confidence intervals interpretation from 2013 to 2020 in Psychological Science and in the Journal of Experimental Psychology: General </w:t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noProof/>
          <w:sz w:val="24"/>
          <w:szCs w:val="24"/>
          <w:lang w:eastAsia="en-PH"/>
        </w:rPr>
        <w:drawing>
          <wp:inline distT="0" distB="0" distL="0" distR="0" wp14:anchorId="2133357F" wp14:editId="44980082">
            <wp:extent cx="3597275" cy="432181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FC9" w:rsidRPr="00370699" w:rsidRDefault="005A3FC9" w:rsidP="005A3F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5. </w:t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ercentage of papers reporting effect size interpretation from 2013 to 2020 in Psychological Science and in the Journal of Experimental Psychology: General. </w:t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noProof/>
          <w:sz w:val="24"/>
          <w:szCs w:val="24"/>
          <w:lang w:eastAsia="en-PH"/>
        </w:rPr>
        <w:drawing>
          <wp:inline distT="0" distB="0" distL="0" distR="0" wp14:anchorId="16585DFC" wp14:editId="571A4F75">
            <wp:extent cx="3597275" cy="432181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FC9" w:rsidRPr="00370699" w:rsidRDefault="005A3FC9" w:rsidP="005A3F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6. </w:t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ercentage of papers using information about sample size determination from 2013 to 2020 in Psychological Science and in the Journal of Experimental Psychology: General. </w:t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noProof/>
          <w:sz w:val="24"/>
          <w:szCs w:val="24"/>
          <w:lang w:eastAsia="en-PH"/>
        </w:rPr>
        <w:drawing>
          <wp:inline distT="0" distB="0" distL="0" distR="0" wp14:anchorId="27671D36" wp14:editId="39D87510">
            <wp:extent cx="3597275" cy="432181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FC9" w:rsidRPr="00370699" w:rsidRDefault="005A3FC9" w:rsidP="005A3F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7. </w:t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ercentage of papers </w:t>
      </w:r>
      <w:proofErr w:type="spellStart"/>
      <w:r w:rsidRPr="00370699">
        <w:rPr>
          <w:rFonts w:ascii="Times New Roman" w:hAnsi="Times New Roman" w:cs="Times New Roman"/>
          <w:i/>
          <w:iCs/>
          <w:sz w:val="24"/>
          <w:szCs w:val="24"/>
          <w:lang w:val="en-US"/>
        </w:rPr>
        <w:t>reportingdata</w:t>
      </w:r>
      <w:proofErr w:type="spellEnd"/>
      <w:r w:rsidRPr="0037069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exclusion from 2013 to 2020 in Psychological Science and in the Journal of Experimental Psychology: General. </w:t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noProof/>
          <w:sz w:val="24"/>
          <w:szCs w:val="24"/>
          <w:lang w:eastAsia="en-PH"/>
        </w:rPr>
        <w:drawing>
          <wp:inline distT="0" distB="0" distL="0" distR="0" wp14:anchorId="400FB57D" wp14:editId="35B24B9C">
            <wp:extent cx="3597275" cy="432181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FC9" w:rsidRPr="00370699" w:rsidRDefault="005A3FC9" w:rsidP="005A3F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8. </w:t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ercentage of papers </w:t>
      </w:r>
      <w:proofErr w:type="gramStart"/>
      <w:r w:rsidRPr="00370699">
        <w:rPr>
          <w:rFonts w:ascii="Times New Roman" w:hAnsi="Times New Roman" w:cs="Times New Roman"/>
          <w:i/>
          <w:iCs/>
          <w:sz w:val="24"/>
          <w:szCs w:val="24"/>
          <w:lang w:val="en-US"/>
        </w:rPr>
        <w:t>reporting</w:t>
      </w:r>
      <w:r w:rsidRPr="00370699" w:rsidDel="006E01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7069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ata</w:t>
      </w:r>
      <w:proofErr w:type="gramEnd"/>
      <w:r w:rsidRPr="0037069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vailability from 2013 to 2020 in Psychological Science and in the Journal of Experimental Psychology: General. </w:t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noProof/>
          <w:sz w:val="24"/>
          <w:szCs w:val="24"/>
          <w:lang w:eastAsia="en-PH"/>
        </w:rPr>
        <w:drawing>
          <wp:inline distT="0" distB="0" distL="0" distR="0" wp14:anchorId="140B794A" wp14:editId="1738C8A7">
            <wp:extent cx="3597275" cy="432181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FC9" w:rsidRPr="00370699" w:rsidRDefault="005A3FC9" w:rsidP="005A3F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9. </w:t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i/>
          <w:iCs/>
          <w:sz w:val="24"/>
          <w:szCs w:val="24"/>
          <w:lang w:val="en-US"/>
        </w:rPr>
        <w:t>Percentage of papers reporting</w:t>
      </w:r>
      <w:r w:rsidRPr="00370699" w:rsidDel="006E01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7069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aterials availability from 2013 to 2020 in Psychological Science and in the Journal of Experimental Psychology: General. </w:t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noProof/>
          <w:sz w:val="24"/>
          <w:szCs w:val="24"/>
          <w:lang w:eastAsia="en-PH"/>
        </w:rPr>
        <w:drawing>
          <wp:inline distT="0" distB="0" distL="0" distR="0" wp14:anchorId="78766E0E" wp14:editId="7269028C">
            <wp:extent cx="3597275" cy="432181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FC9" w:rsidRPr="00370699" w:rsidRDefault="005A3FC9" w:rsidP="005A3F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10. </w:t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i/>
          <w:iCs/>
          <w:sz w:val="24"/>
          <w:szCs w:val="24"/>
          <w:lang w:val="en-US"/>
        </w:rPr>
        <w:t>Percentage of papers reporting</w:t>
      </w:r>
      <w:r w:rsidRPr="00370699" w:rsidDel="006E01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7069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resence of a preregistration from 2013 to 2020 in Psychological Science and in the Journal of Experimental Psychology: General. </w:t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noProof/>
          <w:sz w:val="24"/>
          <w:szCs w:val="24"/>
          <w:lang w:eastAsia="en-PH"/>
        </w:rPr>
        <w:drawing>
          <wp:inline distT="0" distB="0" distL="0" distR="0" wp14:anchorId="4193B19D" wp14:editId="5A11BE82">
            <wp:extent cx="3597275" cy="432181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FC9" w:rsidRPr="00370699" w:rsidRDefault="005A3FC9" w:rsidP="005A3F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11. </w:t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i/>
          <w:iCs/>
          <w:sz w:val="24"/>
          <w:szCs w:val="24"/>
          <w:lang w:val="en-US"/>
        </w:rPr>
        <w:t>Percentage of papers reporting</w:t>
      </w:r>
      <w:r w:rsidRPr="00370699" w:rsidDel="006E01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70699">
        <w:rPr>
          <w:rFonts w:ascii="Times New Roman" w:hAnsi="Times New Roman" w:cs="Times New Roman"/>
          <w:i/>
          <w:iCs/>
          <w:sz w:val="24"/>
          <w:szCs w:val="24"/>
          <w:lang w:val="en-US"/>
        </w:rPr>
        <w:t>presence of the code from 2016 to 2020 in Psychological Science and in the Journal of Experimental Psychology: General.</w:t>
      </w:r>
    </w:p>
    <w:p w:rsidR="005A3FC9" w:rsidRPr="00370699" w:rsidRDefault="005A3FC9" w:rsidP="005A3FC9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sz w:val="24"/>
          <w:szCs w:val="24"/>
          <w:lang w:val="en-US"/>
        </w:rPr>
      </w:pPr>
      <w:r w:rsidRPr="00370699">
        <w:rPr>
          <w:rFonts w:ascii="Times New Roman" w:hAnsi="Times New Roman" w:cs="Times New Roman"/>
          <w:noProof/>
          <w:sz w:val="24"/>
          <w:szCs w:val="24"/>
          <w:lang w:eastAsia="en-PH"/>
        </w:rPr>
        <w:drawing>
          <wp:inline distT="0" distB="0" distL="0" distR="0" wp14:anchorId="75C65F55" wp14:editId="5644457A">
            <wp:extent cx="3597910" cy="432244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910" cy="4322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218D" w:rsidRDefault="009C218D">
      <w:bookmarkStart w:id="0" w:name="_GoBack"/>
      <w:bookmarkEnd w:id="0"/>
    </w:p>
    <w:sectPr w:rsidR="009C218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FC9"/>
    <w:rsid w:val="0000204E"/>
    <w:rsid w:val="00073BB6"/>
    <w:rsid w:val="000775F3"/>
    <w:rsid w:val="000928D9"/>
    <w:rsid w:val="000B1C8D"/>
    <w:rsid w:val="001244D8"/>
    <w:rsid w:val="00167000"/>
    <w:rsid w:val="0017695F"/>
    <w:rsid w:val="00196B30"/>
    <w:rsid w:val="001C26E5"/>
    <w:rsid w:val="001F229E"/>
    <w:rsid w:val="00201E1A"/>
    <w:rsid w:val="00210AE2"/>
    <w:rsid w:val="002565EB"/>
    <w:rsid w:val="002708B8"/>
    <w:rsid w:val="00286BEA"/>
    <w:rsid w:val="00317348"/>
    <w:rsid w:val="00346D8D"/>
    <w:rsid w:val="00351429"/>
    <w:rsid w:val="003A1FB8"/>
    <w:rsid w:val="003D528E"/>
    <w:rsid w:val="003E3067"/>
    <w:rsid w:val="004109E2"/>
    <w:rsid w:val="004264E9"/>
    <w:rsid w:val="0046020D"/>
    <w:rsid w:val="004F38B4"/>
    <w:rsid w:val="00520CC5"/>
    <w:rsid w:val="00581967"/>
    <w:rsid w:val="00581AB2"/>
    <w:rsid w:val="005A3FC9"/>
    <w:rsid w:val="006910BD"/>
    <w:rsid w:val="006A6F23"/>
    <w:rsid w:val="006D295B"/>
    <w:rsid w:val="00727036"/>
    <w:rsid w:val="007E2882"/>
    <w:rsid w:val="007E6694"/>
    <w:rsid w:val="007E7073"/>
    <w:rsid w:val="007F5CED"/>
    <w:rsid w:val="008627EE"/>
    <w:rsid w:val="008C7A10"/>
    <w:rsid w:val="00930F2C"/>
    <w:rsid w:val="00944B57"/>
    <w:rsid w:val="00972D95"/>
    <w:rsid w:val="0098376A"/>
    <w:rsid w:val="009A2E9D"/>
    <w:rsid w:val="009C218D"/>
    <w:rsid w:val="00A00635"/>
    <w:rsid w:val="00A30CF0"/>
    <w:rsid w:val="00A87378"/>
    <w:rsid w:val="00AA0ADA"/>
    <w:rsid w:val="00AE5446"/>
    <w:rsid w:val="00B2073A"/>
    <w:rsid w:val="00B21622"/>
    <w:rsid w:val="00B25B80"/>
    <w:rsid w:val="00B30195"/>
    <w:rsid w:val="00B422A5"/>
    <w:rsid w:val="00B45445"/>
    <w:rsid w:val="00B64A0F"/>
    <w:rsid w:val="00B81A6A"/>
    <w:rsid w:val="00B906B5"/>
    <w:rsid w:val="00BA2D4A"/>
    <w:rsid w:val="00BE3BBB"/>
    <w:rsid w:val="00C873FC"/>
    <w:rsid w:val="00CC5345"/>
    <w:rsid w:val="00D01B06"/>
    <w:rsid w:val="00D645C1"/>
    <w:rsid w:val="00D71265"/>
    <w:rsid w:val="00D909D4"/>
    <w:rsid w:val="00DB5F28"/>
    <w:rsid w:val="00E675D9"/>
    <w:rsid w:val="00E94CC8"/>
    <w:rsid w:val="00EB61EA"/>
    <w:rsid w:val="00EB7C8D"/>
    <w:rsid w:val="00ED1677"/>
    <w:rsid w:val="00ED6538"/>
    <w:rsid w:val="00EF10C5"/>
    <w:rsid w:val="00F33324"/>
    <w:rsid w:val="00F50D0F"/>
    <w:rsid w:val="00F512AD"/>
    <w:rsid w:val="00F53C26"/>
    <w:rsid w:val="00FC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3F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F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3F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F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80</Words>
  <Characters>1582</Characters>
  <Application>Microsoft Office Word</Application>
  <DocSecurity>0</DocSecurity>
  <Lines>41</Lines>
  <Paragraphs>24</Paragraphs>
  <ScaleCrop>false</ScaleCrop>
  <Company/>
  <LinksUpToDate>false</LinksUpToDate>
  <CharactersWithSpaces>1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ORNANDIZO</dc:creator>
  <cp:lastModifiedBy>ATORNANDIZO</cp:lastModifiedBy>
  <cp:revision>1</cp:revision>
  <dcterms:created xsi:type="dcterms:W3CDTF">2022-10-08T04:39:00Z</dcterms:created>
  <dcterms:modified xsi:type="dcterms:W3CDTF">2022-10-08T04:39:00Z</dcterms:modified>
</cp:coreProperties>
</file>